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47BCB" w14:textId="33C61742" w:rsidR="006A122D" w:rsidRDefault="00E3272D" w:rsidP="00E3272D">
      <w:pPr>
        <w:spacing w:line="360" w:lineRule="auto"/>
        <w:ind w:left="-284"/>
        <w:rPr>
          <w:rFonts w:ascii="Times New Roman" w:eastAsia="Times New Roman" w:hAnsi="Times New Roman" w:cs="Times New Roman"/>
          <w:color w:val="000000"/>
        </w:rPr>
      </w:pPr>
      <w:r w:rsidRPr="0041405F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146C8">
        <w:rPr>
          <w:rFonts w:ascii="Times New Roman" w:eastAsia="Times New Roman" w:hAnsi="Times New Roman" w:cs="Times New Roman"/>
          <w:b/>
          <w:bCs/>
          <w:color w:val="000000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</w:t>
      </w:r>
      <w:r w:rsidRPr="00A50AF6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Pr="00BE7784">
        <w:rPr>
          <w:rFonts w:ascii="Times New Roman" w:eastAsia="Times New Roman" w:hAnsi="Times New Roman" w:cs="Times New Roman"/>
          <w:color w:val="000000"/>
        </w:rPr>
        <w:t>.</w:t>
      </w:r>
      <w:r w:rsidRPr="00BE7784">
        <w:rPr>
          <w:rFonts w:ascii="Times New Roman" w:eastAsia="Times New Roman" w:hAnsi="Times New Roman" w:cs="Times New Roman"/>
          <w:i/>
          <w:color w:val="000000"/>
        </w:rPr>
        <w:t xml:space="preserve"> M. ulcerans</w:t>
      </w:r>
      <w:r w:rsidRPr="00BE7784">
        <w:rPr>
          <w:rFonts w:ascii="Times New Roman" w:eastAsia="Times New Roman" w:hAnsi="Times New Roman" w:cs="Times New Roman"/>
          <w:color w:val="000000"/>
        </w:rPr>
        <w:t xml:space="preserve"> JKD8049 mean CFU/mL in SMVT over time using orbital shakin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BE7784">
        <w:rPr>
          <w:rFonts w:ascii="Times New Roman" w:eastAsia="Times New Roman" w:hAnsi="Times New Roman" w:cs="Times New Roman"/>
          <w:color w:val="000000"/>
        </w:rPr>
        <w:t>cultures with glass beads, incubated at 30</w:t>
      </w:r>
      <w:r w:rsidRPr="00A50AF6">
        <w:rPr>
          <w:rFonts w:ascii="Times New Roman" w:eastAsia="Times" w:hAnsi="Times New Roman" w:cs="Times New Roman"/>
        </w:rPr>
        <w:t>°</w:t>
      </w:r>
      <w:r w:rsidRPr="00BE7784">
        <w:rPr>
          <w:rFonts w:ascii="Times New Roman" w:eastAsia="Times New Roman" w:hAnsi="Times New Roman" w:cs="Times New Roman"/>
          <w:color w:val="000000"/>
        </w:rPr>
        <w:t>C. 6 biological replicates were tested (Rep 1-6).</w:t>
      </w:r>
    </w:p>
    <w:p w14:paraId="3A805727" w14:textId="77777777" w:rsidR="00E3272D" w:rsidRPr="00E3272D" w:rsidRDefault="00E3272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935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846"/>
        <w:gridCol w:w="1134"/>
        <w:gridCol w:w="1276"/>
        <w:gridCol w:w="1134"/>
        <w:gridCol w:w="1276"/>
        <w:gridCol w:w="1276"/>
        <w:gridCol w:w="1275"/>
        <w:gridCol w:w="1134"/>
      </w:tblGrid>
      <w:tr w:rsidR="00E3272D" w:rsidRPr="00E3272D" w14:paraId="4DBBFB62" w14:textId="77777777" w:rsidTr="00E3272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CBC8DC8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06ED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E80B2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C1B42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E90B7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278D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3EC49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C8E4E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weeks</w:t>
            </w:r>
          </w:p>
        </w:tc>
      </w:tr>
      <w:tr w:rsidR="00E3272D" w:rsidRPr="00E3272D" w14:paraId="1832953A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FA7CF85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0F0E4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+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630EC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F9C42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A779A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B30CE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C0ADB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939FD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E+05</w:t>
            </w:r>
          </w:p>
        </w:tc>
      </w:tr>
      <w:tr w:rsidR="00E3272D" w:rsidRPr="00E3272D" w14:paraId="07C6B164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7937E5A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329F3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E+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D0E4B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E+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A23D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EE693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05099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0DB17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1F591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+05</w:t>
            </w:r>
          </w:p>
        </w:tc>
      </w:tr>
      <w:tr w:rsidR="00E3272D" w:rsidRPr="00E3272D" w14:paraId="52AFFFAF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C900A97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324B6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+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43C7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1C102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640A5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AC864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684FC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89D87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+06</w:t>
            </w:r>
          </w:p>
        </w:tc>
      </w:tr>
      <w:tr w:rsidR="00E3272D" w:rsidRPr="00E3272D" w14:paraId="22A0F288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4F0CCE4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2B61" w14:textId="77777777" w:rsidR="00E3272D" w:rsidRPr="00E3272D" w:rsidRDefault="00E3272D" w:rsidP="003273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A1F4D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+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F987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A43E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D1525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106E0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1C8CB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E+05</w:t>
            </w:r>
          </w:p>
        </w:tc>
      </w:tr>
      <w:tr w:rsidR="00E3272D" w:rsidRPr="00E3272D" w14:paraId="35010134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3851CA2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226E" w14:textId="77777777" w:rsidR="00E3272D" w:rsidRPr="00E3272D" w:rsidRDefault="00E3272D" w:rsidP="003273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DBCE9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E+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52683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350C5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E85F7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5F386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C4EA0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E+05</w:t>
            </w:r>
          </w:p>
        </w:tc>
      </w:tr>
      <w:tr w:rsidR="00E3272D" w:rsidRPr="00E3272D" w14:paraId="260733F0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29800C2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1D64A" w14:textId="77777777" w:rsidR="00E3272D" w:rsidRPr="00E3272D" w:rsidRDefault="00E3272D" w:rsidP="003273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6971E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0609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77DDE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479C7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08FC1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78506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E+05</w:t>
            </w:r>
          </w:p>
        </w:tc>
      </w:tr>
      <w:tr w:rsidR="00E3272D" w:rsidRPr="00E3272D" w14:paraId="3480FA5D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D60424B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3BB7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E+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BE114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69103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5E446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33682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+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EF458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082A5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E+05</w:t>
            </w:r>
          </w:p>
        </w:tc>
      </w:tr>
      <w:tr w:rsidR="00E3272D" w:rsidRPr="00E3272D" w14:paraId="58A5CE33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3119661" w14:textId="77777777" w:rsidR="00E3272D" w:rsidRPr="00E3272D" w:rsidRDefault="00E3272D" w:rsidP="003273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E3D9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+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BE928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E+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C5789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6D87D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+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C3CAE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E+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0B00F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E+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F08EB" w14:textId="77777777" w:rsidR="00E3272D" w:rsidRPr="00E3272D" w:rsidRDefault="00E3272D" w:rsidP="003273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+05</w:t>
            </w:r>
          </w:p>
        </w:tc>
      </w:tr>
      <w:tr w:rsidR="00E3272D" w:rsidRPr="00E3272D" w14:paraId="47374AC1" w14:textId="77777777" w:rsidTr="00E3272D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BE46886" w14:textId="77777777" w:rsidR="00E3272D" w:rsidRPr="00E3272D" w:rsidRDefault="00E3272D" w:rsidP="00E327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C009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5ED90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79469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57DF4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DAC38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4AB20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5A8BD" w14:textId="77777777" w:rsidR="00E3272D" w:rsidRPr="00E3272D" w:rsidRDefault="00E3272D" w:rsidP="00E3272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</w:tbl>
    <w:p w14:paraId="2F3B9DC3" w14:textId="77777777" w:rsidR="00E3272D" w:rsidRDefault="00E3272D" w:rsidP="00E3272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D2C6F74" w14:textId="77777777" w:rsidR="00E3272D" w:rsidRDefault="00E3272D"/>
    <w:sectPr w:rsidR="00E3272D" w:rsidSect="003E55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2D"/>
    <w:rsid w:val="00036091"/>
    <w:rsid w:val="00060BE1"/>
    <w:rsid w:val="0006240D"/>
    <w:rsid w:val="000A2D42"/>
    <w:rsid w:val="000B4B03"/>
    <w:rsid w:val="000B5E0F"/>
    <w:rsid w:val="000E517B"/>
    <w:rsid w:val="000F4476"/>
    <w:rsid w:val="001005DC"/>
    <w:rsid w:val="0011230E"/>
    <w:rsid w:val="00120E48"/>
    <w:rsid w:val="0013007F"/>
    <w:rsid w:val="00130BF3"/>
    <w:rsid w:val="00154824"/>
    <w:rsid w:val="00163EFA"/>
    <w:rsid w:val="00167CDA"/>
    <w:rsid w:val="001823B7"/>
    <w:rsid w:val="0018483A"/>
    <w:rsid w:val="001D54AA"/>
    <w:rsid w:val="001F4DBB"/>
    <w:rsid w:val="001F5CCA"/>
    <w:rsid w:val="00231D3B"/>
    <w:rsid w:val="002A381C"/>
    <w:rsid w:val="002C2034"/>
    <w:rsid w:val="00305452"/>
    <w:rsid w:val="00341E8E"/>
    <w:rsid w:val="00370E65"/>
    <w:rsid w:val="00374FA9"/>
    <w:rsid w:val="0039375E"/>
    <w:rsid w:val="003B6272"/>
    <w:rsid w:val="003C0A16"/>
    <w:rsid w:val="003E5503"/>
    <w:rsid w:val="00410284"/>
    <w:rsid w:val="004465A9"/>
    <w:rsid w:val="00466DD2"/>
    <w:rsid w:val="00493073"/>
    <w:rsid w:val="004A584B"/>
    <w:rsid w:val="004C55A1"/>
    <w:rsid w:val="00515D9E"/>
    <w:rsid w:val="005223A2"/>
    <w:rsid w:val="0054746F"/>
    <w:rsid w:val="00581DF3"/>
    <w:rsid w:val="005852E1"/>
    <w:rsid w:val="00592F64"/>
    <w:rsid w:val="00604AB7"/>
    <w:rsid w:val="00604D1A"/>
    <w:rsid w:val="00615FE4"/>
    <w:rsid w:val="00617AB1"/>
    <w:rsid w:val="00654A1C"/>
    <w:rsid w:val="006645C5"/>
    <w:rsid w:val="006A026C"/>
    <w:rsid w:val="006A122D"/>
    <w:rsid w:val="006D1615"/>
    <w:rsid w:val="006D77A8"/>
    <w:rsid w:val="006E36B1"/>
    <w:rsid w:val="006E4D69"/>
    <w:rsid w:val="00726AB4"/>
    <w:rsid w:val="0076420C"/>
    <w:rsid w:val="007825C8"/>
    <w:rsid w:val="00797FBD"/>
    <w:rsid w:val="007A2EDC"/>
    <w:rsid w:val="007A684E"/>
    <w:rsid w:val="007E1242"/>
    <w:rsid w:val="00803249"/>
    <w:rsid w:val="00812BDD"/>
    <w:rsid w:val="00843869"/>
    <w:rsid w:val="00846BAA"/>
    <w:rsid w:val="00857DE3"/>
    <w:rsid w:val="00880615"/>
    <w:rsid w:val="008C6F6A"/>
    <w:rsid w:val="008E0F05"/>
    <w:rsid w:val="009146C8"/>
    <w:rsid w:val="00914A4D"/>
    <w:rsid w:val="00916C6B"/>
    <w:rsid w:val="00933877"/>
    <w:rsid w:val="00937D39"/>
    <w:rsid w:val="00967CDF"/>
    <w:rsid w:val="00983225"/>
    <w:rsid w:val="0099778A"/>
    <w:rsid w:val="009A1B8F"/>
    <w:rsid w:val="009B3456"/>
    <w:rsid w:val="009B537F"/>
    <w:rsid w:val="009C2E27"/>
    <w:rsid w:val="009C4F17"/>
    <w:rsid w:val="00A377CE"/>
    <w:rsid w:val="00A55412"/>
    <w:rsid w:val="00A646E2"/>
    <w:rsid w:val="00A65D89"/>
    <w:rsid w:val="00A83DBC"/>
    <w:rsid w:val="00AA1895"/>
    <w:rsid w:val="00AA39A0"/>
    <w:rsid w:val="00AA405A"/>
    <w:rsid w:val="00AC50E9"/>
    <w:rsid w:val="00AD4A1F"/>
    <w:rsid w:val="00B157D8"/>
    <w:rsid w:val="00B445DF"/>
    <w:rsid w:val="00B709F9"/>
    <w:rsid w:val="00BB50B9"/>
    <w:rsid w:val="00BE1B7E"/>
    <w:rsid w:val="00C168EE"/>
    <w:rsid w:val="00C45FAB"/>
    <w:rsid w:val="00C55899"/>
    <w:rsid w:val="00C60367"/>
    <w:rsid w:val="00C65558"/>
    <w:rsid w:val="00C76A8C"/>
    <w:rsid w:val="00C90C41"/>
    <w:rsid w:val="00CA00ED"/>
    <w:rsid w:val="00CA5B1A"/>
    <w:rsid w:val="00CB06D9"/>
    <w:rsid w:val="00CC5D6A"/>
    <w:rsid w:val="00CE7D17"/>
    <w:rsid w:val="00D809A0"/>
    <w:rsid w:val="00D938FF"/>
    <w:rsid w:val="00DD2229"/>
    <w:rsid w:val="00DE0F69"/>
    <w:rsid w:val="00DE5A7F"/>
    <w:rsid w:val="00E3272D"/>
    <w:rsid w:val="00E64335"/>
    <w:rsid w:val="00E949E0"/>
    <w:rsid w:val="00ED15C6"/>
    <w:rsid w:val="00ED61CE"/>
    <w:rsid w:val="00EE5E90"/>
    <w:rsid w:val="00EE6FFD"/>
    <w:rsid w:val="00EE770D"/>
    <w:rsid w:val="00F02D96"/>
    <w:rsid w:val="00F206FD"/>
    <w:rsid w:val="00F70563"/>
    <w:rsid w:val="00F73257"/>
    <w:rsid w:val="00FB7C38"/>
    <w:rsid w:val="00FC475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0044D"/>
  <w15:chartTrackingRefBased/>
  <w15:docId w15:val="{94B99FE7-4125-2A43-8CAB-2CA55435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7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7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7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7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hi</dc:creator>
  <cp:keywords/>
  <dc:description/>
  <cp:lastModifiedBy>Stephen Muhi</cp:lastModifiedBy>
  <cp:revision>2</cp:revision>
  <dcterms:created xsi:type="dcterms:W3CDTF">2024-04-25T03:05:00Z</dcterms:created>
  <dcterms:modified xsi:type="dcterms:W3CDTF">2024-04-25T03:05:00Z</dcterms:modified>
</cp:coreProperties>
</file>